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630"/>
        <w:gridCol w:w="1782"/>
        <w:gridCol w:w="1378"/>
        <w:gridCol w:w="1782"/>
        <w:gridCol w:w="1814"/>
      </w:tblGrid>
      <w:tr>
        <w:trPr>
          <w:trHeight w:val="1475" w:hRule="atLeast"/>
        </w:trPr>
        <w:tc>
          <w:tcPr>
            <w:tcW w:w="3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Scenario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Rare Variant Carrier Frequencies in Cases/Control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Mean Number of Rare Variant Site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Mean number of Rare Variant Sites Observed Exclusively in Cases/Controls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roportions of Rare VariantCarriers with More than One Rare Variant in Case/Controls</w:t>
            </w:r>
          </w:p>
        </w:tc>
      </w:tr>
      <w:tr>
        <w:trPr>
          <w:trHeight w:val="359" w:hRule="atLeast"/>
        </w:trPr>
        <w:tc>
          <w:tcPr>
            <w:tcW w:w="98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henotypic Model with Variable Genetic Effects Inversely Correlated with MAFs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ercentage of Causal Variants Exclude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/0.01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.7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8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2/0.005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3/0.0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5.12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90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09/0.005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6/0.00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49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00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06/0.003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ercentage of Non-causal Variants Include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6/0.01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8.06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.55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5/0.007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/0.0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9.05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5.03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7/0.009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3/0.02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0.15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5.50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9/0.01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5/0.02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1.24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.09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1/0.011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8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9/0.0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2.41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.60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2/0.013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54/0.03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3.66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7.07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5/0.016</w:t>
            </w:r>
          </w:p>
        </w:tc>
      </w:tr>
      <w:tr>
        <w:trPr>
          <w:trHeight w:val="432" w:hRule="atLeast"/>
        </w:trPr>
        <w:tc>
          <w:tcPr>
            <w:tcW w:w="98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henotypic Model with Fixed Genetic Effects Unrelated to MAFs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ercentage of Causal Variants Exclude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4/0.01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5.2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43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4/0.005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6/0.01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.0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.85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/0.004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7/0.00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73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.24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07/0.003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ercentage of Non-causal Variants Include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1/0.01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.39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9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7/0.006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4/0.0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7.3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36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8/0.008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7/0.02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8.4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86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1/0.01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51/0.02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9.65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.45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3/0.012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8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54/0.0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0.6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.81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4/0.013</w:t>
            </w:r>
          </w:p>
        </w:tc>
      </w:tr>
      <w:tr>
        <w:trPr>
          <w:trHeight w:val="432" w:hRule="atLeast"/>
        </w:trPr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58/0.03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2.01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5.48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7/0.01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22:36:00Z</dcterms:created>
  <dc:creator>Dajiang J. Liu</dc:creator>
  <dc:description/>
  <dc:language>en-US</dc:language>
  <cp:lastModifiedBy>Dajiang J. Liu</cp:lastModifiedBy>
  <dcterms:modified xsi:type="dcterms:W3CDTF">2010-07-27T22:37:00Z</dcterms:modified>
  <cp:revision>1</cp:revision>
  <dc:subject/>
  <dc:title/>
</cp:coreProperties>
</file>